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118FE" w14:textId="77C8FED3" w:rsidR="005D7D8F" w:rsidRPr="009B7174" w:rsidRDefault="00BB61E1" w:rsidP="00941340">
      <w:pPr>
        <w:jc w:val="center"/>
        <w:rPr>
          <w:b/>
          <w:bCs/>
          <w:sz w:val="22"/>
          <w:u w:val="single"/>
        </w:rPr>
      </w:pPr>
      <w:r w:rsidRPr="009B7174">
        <w:rPr>
          <w:b/>
          <w:bCs/>
          <w:sz w:val="32"/>
          <w:szCs w:val="36"/>
          <w:u w:val="single"/>
        </w:rPr>
        <w:t>Rigid rhinoscopy simulator – post-participant questionnaire</w:t>
      </w:r>
      <w:r w:rsidR="009B7174" w:rsidRPr="009B7174">
        <w:rPr>
          <w:b/>
          <w:bCs/>
          <w:sz w:val="22"/>
          <w:u w:val="single"/>
        </w:rPr>
        <w:t xml:space="preserve"> </w:t>
      </w:r>
      <w:r w:rsidR="00191CB5" w:rsidRPr="009B7174">
        <w:rPr>
          <w:b/>
          <w:bCs/>
          <w:sz w:val="22"/>
          <w:u w:val="single"/>
        </w:rPr>
        <w:t xml:space="preserve"> </w:t>
      </w:r>
      <w:r w:rsidR="005D7D8F" w:rsidRPr="009B7174">
        <w:rPr>
          <w:bCs/>
          <w:sz w:val="22"/>
        </w:rPr>
        <w:t>(Experts)</w:t>
      </w:r>
    </w:p>
    <w:p w14:paraId="13E8DD1F" w14:textId="77777777" w:rsidR="009B7174" w:rsidRPr="009B7174" w:rsidRDefault="009B7174" w:rsidP="00760692">
      <w:pPr>
        <w:rPr>
          <w:sz w:val="14"/>
        </w:rPr>
      </w:pPr>
    </w:p>
    <w:p w14:paraId="0DD64991" w14:textId="5E8EAF18" w:rsidR="00A56DF5" w:rsidRPr="008D3515" w:rsidRDefault="00A56DF5" w:rsidP="00A56DF5">
      <w:pPr>
        <w:pStyle w:val="ListParagraph"/>
        <w:rPr>
          <w:sz w:val="22"/>
          <w:szCs w:val="22"/>
        </w:rPr>
      </w:pPr>
      <w:r>
        <w:tab/>
      </w:r>
      <w:r w:rsidR="00222094">
        <w:tab/>
      </w:r>
      <w:r w:rsidR="008D3515">
        <w:tab/>
      </w:r>
      <w:r w:rsidR="008D3515">
        <w:tab/>
      </w:r>
      <w:r w:rsidR="008D3515">
        <w:tab/>
      </w:r>
      <w:r w:rsidR="008D3515">
        <w:tab/>
      </w:r>
      <w:r w:rsidR="008D3515">
        <w:tab/>
      </w:r>
    </w:p>
    <w:tbl>
      <w:tblPr>
        <w:tblStyle w:val="TableGrid"/>
        <w:tblW w:w="0" w:type="auto"/>
        <w:tblInd w:w="-90" w:type="dxa"/>
        <w:tblLook w:val="04A0" w:firstRow="1" w:lastRow="0" w:firstColumn="1" w:lastColumn="0" w:noHBand="0" w:noVBand="1"/>
      </w:tblPr>
      <w:tblGrid>
        <w:gridCol w:w="3964"/>
        <w:gridCol w:w="1082"/>
        <w:gridCol w:w="1141"/>
        <w:gridCol w:w="913"/>
        <w:gridCol w:w="1104"/>
      </w:tblGrid>
      <w:tr w:rsidR="00096D22" w14:paraId="1A8AA8D7" w14:textId="77777777" w:rsidTr="00096D22">
        <w:trPr>
          <w:trHeight w:val="701"/>
        </w:trPr>
        <w:tc>
          <w:tcPr>
            <w:tcW w:w="3964" w:type="dxa"/>
            <w:tcBorders>
              <w:top w:val="nil"/>
              <w:left w:val="nil"/>
            </w:tcBorders>
          </w:tcPr>
          <w:p w14:paraId="4887FFAF" w14:textId="77777777" w:rsidR="00096D22" w:rsidRDefault="00096D22" w:rsidP="006059E2">
            <w:pPr>
              <w:pStyle w:val="ListParagraph"/>
              <w:ind w:left="0"/>
            </w:pPr>
          </w:p>
          <w:p w14:paraId="60251270" w14:textId="77777777" w:rsidR="00096D22" w:rsidRDefault="00096D22" w:rsidP="006059E2">
            <w:pPr>
              <w:pStyle w:val="ListParagraph"/>
              <w:ind w:left="0"/>
            </w:pPr>
          </w:p>
          <w:p w14:paraId="70D0FFF6" w14:textId="442B5D9F" w:rsidR="00096D22" w:rsidRDefault="00096D22" w:rsidP="009B7174">
            <w:pPr>
              <w:pStyle w:val="ListParagraph"/>
              <w:ind w:left="0"/>
            </w:pPr>
            <w:r>
              <w:t xml:space="preserve">    Please mark </w:t>
            </w:r>
            <w:r w:rsidRPr="00941340">
              <w:rPr>
                <w:b/>
                <w:u w:val="single"/>
              </w:rPr>
              <w:t>ONE</w:t>
            </w:r>
            <w:r>
              <w:t xml:space="preserve"> box per question</w:t>
            </w:r>
          </w:p>
        </w:tc>
        <w:tc>
          <w:tcPr>
            <w:tcW w:w="1082" w:type="dxa"/>
          </w:tcPr>
          <w:p w14:paraId="71D437B6" w14:textId="77777777" w:rsidR="00096D22" w:rsidRPr="00941340" w:rsidRDefault="00096D22" w:rsidP="006059E2">
            <w:pPr>
              <w:pStyle w:val="ListParagraph"/>
              <w:ind w:left="0"/>
              <w:jc w:val="center"/>
              <w:rPr>
                <w:b/>
                <w:bCs/>
                <w:szCs w:val="28"/>
              </w:rPr>
            </w:pPr>
          </w:p>
          <w:p w14:paraId="1CF87ABA" w14:textId="6F3C27EA" w:rsidR="00096D22" w:rsidRPr="00941340" w:rsidRDefault="00096D22" w:rsidP="006059E2">
            <w:pPr>
              <w:pStyle w:val="ListParagraph"/>
              <w:ind w:left="0"/>
              <w:jc w:val="center"/>
              <w:rPr>
                <w:b/>
                <w:bCs/>
                <w:szCs w:val="28"/>
              </w:rPr>
            </w:pPr>
            <w:r w:rsidRPr="00941340">
              <w:rPr>
                <w:b/>
                <w:bCs/>
                <w:szCs w:val="28"/>
              </w:rPr>
              <w:t>Strongly Disagree</w:t>
            </w:r>
          </w:p>
        </w:tc>
        <w:tc>
          <w:tcPr>
            <w:tcW w:w="1141" w:type="dxa"/>
          </w:tcPr>
          <w:p w14:paraId="727C7F5C" w14:textId="77777777" w:rsidR="00096D22" w:rsidRPr="00941340" w:rsidRDefault="00096D22" w:rsidP="006059E2">
            <w:pPr>
              <w:pStyle w:val="ListParagraph"/>
              <w:ind w:left="0"/>
              <w:jc w:val="center"/>
              <w:rPr>
                <w:b/>
                <w:bCs/>
                <w:szCs w:val="28"/>
              </w:rPr>
            </w:pPr>
          </w:p>
          <w:p w14:paraId="0388FCE1" w14:textId="7CCA2864" w:rsidR="00096D22" w:rsidRPr="00941340" w:rsidRDefault="00096D22" w:rsidP="006059E2">
            <w:pPr>
              <w:pStyle w:val="ListParagraph"/>
              <w:ind w:left="0"/>
              <w:jc w:val="center"/>
              <w:rPr>
                <w:b/>
                <w:bCs/>
                <w:szCs w:val="28"/>
              </w:rPr>
            </w:pPr>
            <w:r w:rsidRPr="00941340">
              <w:rPr>
                <w:b/>
                <w:bCs/>
                <w:szCs w:val="28"/>
              </w:rPr>
              <w:t>Disagree</w:t>
            </w:r>
          </w:p>
        </w:tc>
        <w:tc>
          <w:tcPr>
            <w:tcW w:w="913" w:type="dxa"/>
          </w:tcPr>
          <w:p w14:paraId="77F43903" w14:textId="77777777" w:rsidR="00096D22" w:rsidRPr="00941340" w:rsidRDefault="00096D22" w:rsidP="006059E2">
            <w:pPr>
              <w:pStyle w:val="ListParagraph"/>
              <w:ind w:left="0"/>
              <w:jc w:val="center"/>
              <w:rPr>
                <w:b/>
                <w:bCs/>
                <w:szCs w:val="28"/>
              </w:rPr>
            </w:pPr>
          </w:p>
          <w:p w14:paraId="48D5C887" w14:textId="2D2ED027" w:rsidR="00096D22" w:rsidRPr="00941340" w:rsidRDefault="00096D22" w:rsidP="006059E2">
            <w:pPr>
              <w:pStyle w:val="ListParagraph"/>
              <w:ind w:left="0"/>
              <w:jc w:val="center"/>
              <w:rPr>
                <w:b/>
                <w:bCs/>
                <w:szCs w:val="28"/>
              </w:rPr>
            </w:pPr>
            <w:r w:rsidRPr="00941340">
              <w:rPr>
                <w:b/>
                <w:bCs/>
                <w:szCs w:val="28"/>
              </w:rPr>
              <w:t>Agree</w:t>
            </w:r>
          </w:p>
        </w:tc>
        <w:tc>
          <w:tcPr>
            <w:tcW w:w="1104" w:type="dxa"/>
          </w:tcPr>
          <w:p w14:paraId="07B7BFC8" w14:textId="77777777" w:rsidR="00096D22" w:rsidRPr="00941340" w:rsidRDefault="00096D22" w:rsidP="006059E2">
            <w:pPr>
              <w:pStyle w:val="ListParagraph"/>
              <w:ind w:left="0"/>
              <w:jc w:val="center"/>
              <w:rPr>
                <w:b/>
                <w:bCs/>
                <w:szCs w:val="28"/>
              </w:rPr>
            </w:pPr>
          </w:p>
          <w:p w14:paraId="4C7AB550" w14:textId="756A3D1F" w:rsidR="00096D22" w:rsidRPr="00941340" w:rsidRDefault="00096D22" w:rsidP="006059E2">
            <w:pPr>
              <w:pStyle w:val="ListParagraph"/>
              <w:ind w:left="0"/>
              <w:jc w:val="center"/>
              <w:rPr>
                <w:b/>
                <w:bCs/>
                <w:szCs w:val="28"/>
              </w:rPr>
            </w:pPr>
            <w:r w:rsidRPr="00941340">
              <w:rPr>
                <w:b/>
                <w:bCs/>
                <w:szCs w:val="28"/>
              </w:rPr>
              <w:t>Strongly Agree</w:t>
            </w:r>
          </w:p>
        </w:tc>
      </w:tr>
      <w:tr w:rsidR="00096D22" w14:paraId="5B6A4F28" w14:textId="77777777" w:rsidTr="00096D22">
        <w:trPr>
          <w:trHeight w:val="800"/>
        </w:trPr>
        <w:tc>
          <w:tcPr>
            <w:tcW w:w="3964" w:type="dxa"/>
          </w:tcPr>
          <w:p w14:paraId="547BED5C" w14:textId="6988D6A5" w:rsidR="00096D22" w:rsidRPr="00987303" w:rsidRDefault="00096D22" w:rsidP="006059E2">
            <w:pPr>
              <w:pStyle w:val="ListParagraph"/>
              <w:numPr>
                <w:ilvl w:val="0"/>
                <w:numId w:val="18"/>
              </w:numPr>
            </w:pPr>
            <w:r w:rsidRPr="00987303">
              <w:t xml:space="preserve">The use of this model is an </w:t>
            </w:r>
            <w:r w:rsidRPr="00987303">
              <w:rPr>
                <w:b/>
                <w:bCs/>
              </w:rPr>
              <w:t>effective way to train skills</w:t>
            </w:r>
            <w:r>
              <w:t xml:space="preserve"> applicable to rigid</w:t>
            </w:r>
            <w:r w:rsidRPr="00987303">
              <w:t xml:space="preserve"> rhinoscopy</w:t>
            </w:r>
          </w:p>
        </w:tc>
        <w:tc>
          <w:tcPr>
            <w:tcW w:w="1082" w:type="dxa"/>
          </w:tcPr>
          <w:p w14:paraId="314DD789" w14:textId="2554FE3E" w:rsidR="00096D22" w:rsidRDefault="00096D22" w:rsidP="006059E2">
            <w:pPr>
              <w:pStyle w:val="ListParagraph"/>
              <w:ind w:left="0"/>
              <w:jc w:val="center"/>
            </w:pPr>
          </w:p>
          <w:p w14:paraId="125278F1" w14:textId="48AA4559" w:rsidR="00096D22" w:rsidRDefault="00096D22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6FE05CFA" wp14:editId="718D7DFF">
                      <wp:simplePos x="0" y="0"/>
                      <wp:positionH relativeFrom="column">
                        <wp:posOffset>198755</wp:posOffset>
                      </wp:positionH>
                      <wp:positionV relativeFrom="paragraph">
                        <wp:posOffset>25400</wp:posOffset>
                      </wp:positionV>
                      <wp:extent cx="142240" cy="132080"/>
                      <wp:effectExtent l="0" t="0" r="10160" b="20320"/>
                      <wp:wrapNone/>
                      <wp:docPr id="2" name="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3575AD3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Connector 2" o:spid="_x0000_s1026" type="#_x0000_t120" style="position:absolute;margin-left:15.65pt;margin-top:2pt;width:11.2pt;height:10.4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&#13;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141" w:type="dxa"/>
          </w:tcPr>
          <w:p w14:paraId="00F664AF" w14:textId="5BBF81EF" w:rsidR="00096D22" w:rsidRDefault="00096D22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5CE89B4B" wp14:editId="5C1B1C5A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211455</wp:posOffset>
                      </wp:positionV>
                      <wp:extent cx="142240" cy="132080"/>
                      <wp:effectExtent l="0" t="0" r="10160" b="20320"/>
                      <wp:wrapNone/>
                      <wp:docPr id="67" name="Connector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5BB1EB" id="Connector 67" o:spid="_x0000_s1026" type="#_x0000_t120" style="position:absolute;margin-left:19.6pt;margin-top:16.65pt;width:11.2pt;height:10.4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&#13;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13" w:type="dxa"/>
          </w:tcPr>
          <w:p w14:paraId="061C30B7" w14:textId="73CC97C1" w:rsidR="00096D22" w:rsidRDefault="00096D22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196C2EC4" wp14:editId="506E17B6">
                      <wp:simplePos x="0" y="0"/>
                      <wp:positionH relativeFrom="column">
                        <wp:posOffset>154305</wp:posOffset>
                      </wp:positionH>
                      <wp:positionV relativeFrom="paragraph">
                        <wp:posOffset>1610360</wp:posOffset>
                      </wp:positionV>
                      <wp:extent cx="142240" cy="132080"/>
                      <wp:effectExtent l="0" t="0" r="10160" b="20320"/>
                      <wp:wrapNone/>
                      <wp:docPr id="81" name="Connector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4C8F0B" id="Connector 81" o:spid="_x0000_s1026" type="#_x0000_t120" style="position:absolute;margin-left:12.15pt;margin-top:126.8pt;width:11.2pt;height:10.4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" filled="f" strokecolor="black [3213]" strokeweight="1pt">
                      <v:stroke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79057270" wp14:editId="4B216F96">
                      <wp:simplePos x="0" y="0"/>
                      <wp:positionH relativeFrom="column">
                        <wp:posOffset>154305</wp:posOffset>
                      </wp:positionH>
                      <wp:positionV relativeFrom="paragraph">
                        <wp:posOffset>862330</wp:posOffset>
                      </wp:positionV>
                      <wp:extent cx="142240" cy="132080"/>
                      <wp:effectExtent l="0" t="0" r="10160" b="20320"/>
                      <wp:wrapNone/>
                      <wp:docPr id="80" name="Connector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74DBEA" id="Connector 80" o:spid="_x0000_s1026" type="#_x0000_t120" style="position:absolute;margin-left:12.15pt;margin-top:67.9pt;width:11.2pt;height:10.4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" filled="f" strokecolor="black [3213]" strokeweight="1pt">
                      <v:stroke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74F5F418" wp14:editId="4D3D7E41">
                      <wp:simplePos x="0" y="0"/>
                      <wp:positionH relativeFrom="column">
                        <wp:posOffset>154547</wp:posOffset>
                      </wp:positionH>
                      <wp:positionV relativeFrom="paragraph">
                        <wp:posOffset>222661</wp:posOffset>
                      </wp:positionV>
                      <wp:extent cx="142240" cy="132080"/>
                      <wp:effectExtent l="0" t="0" r="10160" b="20320"/>
                      <wp:wrapNone/>
                      <wp:docPr id="79" name="Connector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821092" id="Connector 79" o:spid="_x0000_s1026" type="#_x0000_t120" style="position:absolute;margin-left:12.15pt;margin-top:17.55pt;width:11.2pt;height:10.4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&#13;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104" w:type="dxa"/>
          </w:tcPr>
          <w:p w14:paraId="0285A07B" w14:textId="7D93B4E3" w:rsidR="00096D22" w:rsidRDefault="00096D22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268F7209" wp14:editId="5A4E6166">
                      <wp:simplePos x="0" y="0"/>
                      <wp:positionH relativeFrom="column">
                        <wp:posOffset>201930</wp:posOffset>
                      </wp:positionH>
                      <wp:positionV relativeFrom="paragraph">
                        <wp:posOffset>212090</wp:posOffset>
                      </wp:positionV>
                      <wp:extent cx="142240" cy="132080"/>
                      <wp:effectExtent l="0" t="0" r="10160" b="20320"/>
                      <wp:wrapNone/>
                      <wp:docPr id="85" name="Connector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1FA0FC" id="Connector 85" o:spid="_x0000_s1026" type="#_x0000_t120" style="position:absolute;margin-left:15.9pt;margin-top:16.7pt;width:11.2pt;height:10.4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&#13;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096D22" w14:paraId="17210EC1" w14:textId="77777777" w:rsidTr="00096D22">
        <w:trPr>
          <w:trHeight w:val="719"/>
        </w:trPr>
        <w:tc>
          <w:tcPr>
            <w:tcW w:w="3964" w:type="dxa"/>
          </w:tcPr>
          <w:p w14:paraId="186BAA22" w14:textId="34EFDF0F" w:rsidR="00096D22" w:rsidRPr="00987303" w:rsidRDefault="00096D22" w:rsidP="006059E2">
            <w:pPr>
              <w:pStyle w:val="ListParagraph"/>
              <w:numPr>
                <w:ilvl w:val="0"/>
                <w:numId w:val="18"/>
              </w:numPr>
            </w:pPr>
            <w:r w:rsidRPr="00987303">
              <w:t>This model provides training appropria</w:t>
            </w:r>
            <w:r>
              <w:t>te for the performance of rigid</w:t>
            </w:r>
            <w:r w:rsidRPr="00987303">
              <w:t xml:space="preserve"> rhinoscopy </w:t>
            </w:r>
            <w:r w:rsidRPr="00987303">
              <w:rPr>
                <w:b/>
                <w:bCs/>
              </w:rPr>
              <w:t>with respect to hand control</w:t>
            </w:r>
          </w:p>
        </w:tc>
        <w:tc>
          <w:tcPr>
            <w:tcW w:w="1082" w:type="dxa"/>
          </w:tcPr>
          <w:p w14:paraId="756A9F0F" w14:textId="53BE1A00" w:rsidR="00096D22" w:rsidRDefault="00096D22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3EF857E7" wp14:editId="74E7EDE5">
                      <wp:simplePos x="0" y="0"/>
                      <wp:positionH relativeFrom="column">
                        <wp:posOffset>198755</wp:posOffset>
                      </wp:positionH>
                      <wp:positionV relativeFrom="paragraph">
                        <wp:posOffset>287655</wp:posOffset>
                      </wp:positionV>
                      <wp:extent cx="142240" cy="132080"/>
                      <wp:effectExtent l="0" t="0" r="10160" b="20320"/>
                      <wp:wrapNone/>
                      <wp:docPr id="116" name="Connector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26037B" id="Connector 116" o:spid="_x0000_s1026" type="#_x0000_t120" style="position:absolute;margin-left:15.65pt;margin-top:22.65pt;width:11.2pt;height:10.4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&#13;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141" w:type="dxa"/>
          </w:tcPr>
          <w:p w14:paraId="1664F1F2" w14:textId="5A75F2B4" w:rsidR="00096D22" w:rsidRDefault="00096D22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79ECC70B" wp14:editId="009E6514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287655</wp:posOffset>
                      </wp:positionV>
                      <wp:extent cx="142240" cy="132080"/>
                      <wp:effectExtent l="0" t="0" r="10160" b="20320"/>
                      <wp:wrapNone/>
                      <wp:docPr id="68" name="Connector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C37AAA" id="Connector 68" o:spid="_x0000_s1026" type="#_x0000_t120" style="position:absolute;margin-left:19.6pt;margin-top:22.65pt;width:11.2pt;height:10.4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&#13;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13" w:type="dxa"/>
          </w:tcPr>
          <w:p w14:paraId="2C5BAF61" w14:textId="7923E218" w:rsidR="00096D22" w:rsidRDefault="00096D22" w:rsidP="006059E2">
            <w:pPr>
              <w:pStyle w:val="ListParagraph"/>
              <w:ind w:left="0"/>
              <w:jc w:val="center"/>
            </w:pPr>
          </w:p>
        </w:tc>
        <w:tc>
          <w:tcPr>
            <w:tcW w:w="1104" w:type="dxa"/>
          </w:tcPr>
          <w:p w14:paraId="5463E3A5" w14:textId="43AAAE78" w:rsidR="00096D22" w:rsidRDefault="00096D22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05F4084A" wp14:editId="0BFB63CB">
                      <wp:simplePos x="0" y="0"/>
                      <wp:positionH relativeFrom="column">
                        <wp:posOffset>201930</wp:posOffset>
                      </wp:positionH>
                      <wp:positionV relativeFrom="paragraph">
                        <wp:posOffset>288290</wp:posOffset>
                      </wp:positionV>
                      <wp:extent cx="142240" cy="132080"/>
                      <wp:effectExtent l="0" t="0" r="10160" b="20320"/>
                      <wp:wrapNone/>
                      <wp:docPr id="86" name="Connector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509CB9" id="Connector 86" o:spid="_x0000_s1026" type="#_x0000_t120" style="position:absolute;margin-left:15.9pt;margin-top:22.7pt;width:11.2pt;height:10.4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&#13;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096D22" w14:paraId="683894BC" w14:textId="77777777" w:rsidTr="00096D22">
        <w:trPr>
          <w:trHeight w:val="791"/>
        </w:trPr>
        <w:tc>
          <w:tcPr>
            <w:tcW w:w="3964" w:type="dxa"/>
          </w:tcPr>
          <w:p w14:paraId="6A3FC579" w14:textId="6C651BDB" w:rsidR="00096D22" w:rsidRPr="00987303" w:rsidRDefault="00096D22" w:rsidP="006059E2">
            <w:pPr>
              <w:pStyle w:val="ListParagraph"/>
              <w:numPr>
                <w:ilvl w:val="0"/>
                <w:numId w:val="18"/>
              </w:numPr>
            </w:pPr>
            <w:r w:rsidRPr="00987303">
              <w:t>This model provides training appropria</w:t>
            </w:r>
            <w:r>
              <w:t>te for the performance of rigid</w:t>
            </w:r>
            <w:r w:rsidRPr="00987303">
              <w:t xml:space="preserve"> rhinoscopy </w:t>
            </w:r>
            <w:r w:rsidRPr="00987303">
              <w:rPr>
                <w:b/>
                <w:bCs/>
              </w:rPr>
              <w:t>with respect to indirect hand-eye coordination</w:t>
            </w:r>
          </w:p>
        </w:tc>
        <w:tc>
          <w:tcPr>
            <w:tcW w:w="1082" w:type="dxa"/>
          </w:tcPr>
          <w:p w14:paraId="2B87981D" w14:textId="53114826" w:rsidR="00096D22" w:rsidRDefault="00096D22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5909BB6F" wp14:editId="1F7904A5">
                      <wp:simplePos x="0" y="0"/>
                      <wp:positionH relativeFrom="column">
                        <wp:posOffset>198755</wp:posOffset>
                      </wp:positionH>
                      <wp:positionV relativeFrom="paragraph">
                        <wp:posOffset>285115</wp:posOffset>
                      </wp:positionV>
                      <wp:extent cx="142240" cy="132080"/>
                      <wp:effectExtent l="0" t="0" r="10160" b="20320"/>
                      <wp:wrapNone/>
                      <wp:docPr id="63" name="Connector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00B893" id="Connector 63" o:spid="_x0000_s1026" type="#_x0000_t120" style="position:absolute;margin-left:15.65pt;margin-top:22.45pt;width:11.2pt;height:10.4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&#13;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141" w:type="dxa"/>
          </w:tcPr>
          <w:p w14:paraId="0BE34C42" w14:textId="1C76DEF4" w:rsidR="00096D22" w:rsidRDefault="00096D22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1753F030" wp14:editId="00B3DF2C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285115</wp:posOffset>
                      </wp:positionV>
                      <wp:extent cx="142240" cy="132080"/>
                      <wp:effectExtent l="0" t="0" r="10160" b="20320"/>
                      <wp:wrapNone/>
                      <wp:docPr id="69" name="Connector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E0E288" id="Connector 69" o:spid="_x0000_s1026" type="#_x0000_t120" style="position:absolute;margin-left:19.6pt;margin-top:22.45pt;width:11.2pt;height:10.4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&#13;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13" w:type="dxa"/>
          </w:tcPr>
          <w:p w14:paraId="23F9AA34" w14:textId="700E7123" w:rsidR="00096D22" w:rsidRDefault="00096D22" w:rsidP="006059E2">
            <w:pPr>
              <w:pStyle w:val="ListParagraph"/>
              <w:ind w:left="0"/>
              <w:jc w:val="center"/>
            </w:pPr>
          </w:p>
        </w:tc>
        <w:tc>
          <w:tcPr>
            <w:tcW w:w="1104" w:type="dxa"/>
          </w:tcPr>
          <w:p w14:paraId="3C035DF7" w14:textId="4A261A9E" w:rsidR="00096D22" w:rsidRDefault="00096D22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32D80454" wp14:editId="46301F23">
                      <wp:simplePos x="0" y="0"/>
                      <wp:positionH relativeFrom="column">
                        <wp:posOffset>201930</wp:posOffset>
                      </wp:positionH>
                      <wp:positionV relativeFrom="paragraph">
                        <wp:posOffset>285115</wp:posOffset>
                      </wp:positionV>
                      <wp:extent cx="142240" cy="132080"/>
                      <wp:effectExtent l="0" t="0" r="10160" b="20320"/>
                      <wp:wrapNone/>
                      <wp:docPr id="87" name="Connector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8DA4A5" id="Connector 87" o:spid="_x0000_s1026" type="#_x0000_t120" style="position:absolute;margin-left:15.9pt;margin-top:22.45pt;width:11.2pt;height:10.4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&#13;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096D22" w14:paraId="446A21C2" w14:textId="77777777" w:rsidTr="00096D22">
        <w:trPr>
          <w:trHeight w:val="791"/>
        </w:trPr>
        <w:tc>
          <w:tcPr>
            <w:tcW w:w="3964" w:type="dxa"/>
          </w:tcPr>
          <w:p w14:paraId="5DAEDF7D" w14:textId="5CA870C6" w:rsidR="00096D22" w:rsidRPr="00987303" w:rsidRDefault="00096D22" w:rsidP="00941340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</w:rPr>
            </w:pPr>
            <w:r w:rsidRPr="00987303">
              <w:rPr>
                <w:color w:val="000000" w:themeColor="text1"/>
              </w:rPr>
              <w:t xml:space="preserve">The use of this model is an </w:t>
            </w:r>
            <w:r w:rsidRPr="00925394">
              <w:rPr>
                <w:b/>
                <w:bCs/>
                <w:color w:val="000000" w:themeColor="text1"/>
              </w:rPr>
              <w:t>appropriately challenging way to promote</w:t>
            </w:r>
            <w:r w:rsidRPr="00987303">
              <w:rPr>
                <w:color w:val="000000" w:themeColor="text1"/>
              </w:rPr>
              <w:t xml:space="preserve"> </w:t>
            </w:r>
            <w:r w:rsidRPr="00987303">
              <w:rPr>
                <w:b/>
                <w:bCs/>
                <w:color w:val="000000" w:themeColor="text1"/>
              </w:rPr>
              <w:t>growth of skills</w:t>
            </w:r>
            <w:r>
              <w:rPr>
                <w:color w:val="000000" w:themeColor="text1"/>
              </w:rPr>
              <w:t xml:space="preserve"> applicable to rigid</w:t>
            </w:r>
            <w:r w:rsidRPr="00987303">
              <w:rPr>
                <w:color w:val="000000" w:themeColor="text1"/>
              </w:rPr>
              <w:t xml:space="preserve"> rhinoscopy</w:t>
            </w:r>
          </w:p>
        </w:tc>
        <w:tc>
          <w:tcPr>
            <w:tcW w:w="1082" w:type="dxa"/>
          </w:tcPr>
          <w:p w14:paraId="18C0AD88" w14:textId="75C96F0D" w:rsidR="00096D22" w:rsidRDefault="00096D22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4BB63AE9" wp14:editId="4E0BE01C">
                      <wp:simplePos x="0" y="0"/>
                      <wp:positionH relativeFrom="column">
                        <wp:posOffset>198755</wp:posOffset>
                      </wp:positionH>
                      <wp:positionV relativeFrom="paragraph">
                        <wp:posOffset>334645</wp:posOffset>
                      </wp:positionV>
                      <wp:extent cx="142240" cy="132080"/>
                      <wp:effectExtent l="0" t="0" r="10160" b="20320"/>
                      <wp:wrapNone/>
                      <wp:docPr id="64" name="Connector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B2A4D5" id="Connector 64" o:spid="_x0000_s1026" type="#_x0000_t120" style="position:absolute;margin-left:15.65pt;margin-top:26.35pt;width:11.2pt;height:10.4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&#13;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141" w:type="dxa"/>
          </w:tcPr>
          <w:p w14:paraId="32CDFC32" w14:textId="41390593" w:rsidR="00096D22" w:rsidRDefault="00096D22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43979E9C" wp14:editId="38A16322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334645</wp:posOffset>
                      </wp:positionV>
                      <wp:extent cx="142240" cy="132080"/>
                      <wp:effectExtent l="0" t="0" r="10160" b="20320"/>
                      <wp:wrapNone/>
                      <wp:docPr id="70" name="Connector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483B6F" id="Connector 70" o:spid="_x0000_s1026" type="#_x0000_t120" style="position:absolute;margin-left:19.6pt;margin-top:26.35pt;width:11.2pt;height:10.4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&#13;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13" w:type="dxa"/>
          </w:tcPr>
          <w:p w14:paraId="6E4B2E6F" w14:textId="0AE6B9AF" w:rsidR="00096D22" w:rsidRDefault="00BC51BA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3B54E73F" wp14:editId="50ACAF0F">
                      <wp:simplePos x="0" y="0"/>
                      <wp:positionH relativeFrom="column">
                        <wp:posOffset>154305</wp:posOffset>
                      </wp:positionH>
                      <wp:positionV relativeFrom="paragraph">
                        <wp:posOffset>350520</wp:posOffset>
                      </wp:positionV>
                      <wp:extent cx="142240" cy="132080"/>
                      <wp:effectExtent l="0" t="0" r="10160" b="7620"/>
                      <wp:wrapNone/>
                      <wp:docPr id="82" name="Connector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146758" id="Connector 82" o:spid="_x0000_s1026" type="#_x0000_t120" style="position:absolute;margin-left:12.15pt;margin-top:27.6pt;width:11.2pt;height:10.4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&#13;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104" w:type="dxa"/>
          </w:tcPr>
          <w:p w14:paraId="554147BE" w14:textId="1AA17E97" w:rsidR="00096D22" w:rsidRDefault="00096D22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40821FCD" wp14:editId="3F276AFD">
                      <wp:simplePos x="0" y="0"/>
                      <wp:positionH relativeFrom="column">
                        <wp:posOffset>201295</wp:posOffset>
                      </wp:positionH>
                      <wp:positionV relativeFrom="paragraph">
                        <wp:posOffset>335280</wp:posOffset>
                      </wp:positionV>
                      <wp:extent cx="142240" cy="132080"/>
                      <wp:effectExtent l="0" t="0" r="10160" b="20320"/>
                      <wp:wrapNone/>
                      <wp:docPr id="88" name="Connector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5B4552" id="Connector 88" o:spid="_x0000_s1026" type="#_x0000_t120" style="position:absolute;margin-left:15.85pt;margin-top:26.4pt;width:11.2pt;height:10.4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&#13;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096D22" w14:paraId="488AF389" w14:textId="77777777" w:rsidTr="00096D22">
        <w:trPr>
          <w:trHeight w:val="719"/>
        </w:trPr>
        <w:tc>
          <w:tcPr>
            <w:tcW w:w="3964" w:type="dxa"/>
          </w:tcPr>
          <w:p w14:paraId="369DF23C" w14:textId="6C202E61" w:rsidR="00096D22" w:rsidRPr="00987303" w:rsidRDefault="00096D22" w:rsidP="00941340">
            <w:pPr>
              <w:pStyle w:val="ListParagraph"/>
              <w:numPr>
                <w:ilvl w:val="0"/>
                <w:numId w:val="18"/>
              </w:numPr>
            </w:pPr>
            <w:r w:rsidRPr="00987303">
              <w:t xml:space="preserve">The use of this model is an </w:t>
            </w:r>
            <w:r w:rsidRPr="00987303">
              <w:rPr>
                <w:b/>
                <w:bCs/>
              </w:rPr>
              <w:t xml:space="preserve">enjoyable way to train skills </w:t>
            </w:r>
            <w:r>
              <w:t>applicable to rigid</w:t>
            </w:r>
            <w:r w:rsidRPr="00987303">
              <w:t xml:space="preserve"> rhinoscopy</w:t>
            </w:r>
          </w:p>
        </w:tc>
        <w:tc>
          <w:tcPr>
            <w:tcW w:w="1082" w:type="dxa"/>
          </w:tcPr>
          <w:p w14:paraId="0E15E7B4" w14:textId="64F55950" w:rsidR="00096D22" w:rsidRDefault="00096D22" w:rsidP="006059E2">
            <w:pPr>
              <w:pStyle w:val="ListParagraph"/>
              <w:ind w:left="0"/>
              <w:jc w:val="center"/>
            </w:pPr>
          </w:p>
          <w:p w14:paraId="6462AAB5" w14:textId="33703797" w:rsidR="00BC51BA" w:rsidRDefault="00BC51BA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7360A8D7" wp14:editId="45DAD34C">
                      <wp:simplePos x="0" y="0"/>
                      <wp:positionH relativeFrom="column">
                        <wp:posOffset>198755</wp:posOffset>
                      </wp:positionH>
                      <wp:positionV relativeFrom="paragraph">
                        <wp:posOffset>31750</wp:posOffset>
                      </wp:positionV>
                      <wp:extent cx="142240" cy="132080"/>
                      <wp:effectExtent l="0" t="0" r="10160" b="7620"/>
                      <wp:wrapNone/>
                      <wp:docPr id="1" name="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C31041" id="Connector 1" o:spid="_x0000_s1026" type="#_x0000_t120" style="position:absolute;margin-left:15.65pt;margin-top:2.5pt;width:11.2pt;height:10.4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&#13;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141" w:type="dxa"/>
          </w:tcPr>
          <w:p w14:paraId="383BC376" w14:textId="781E9258" w:rsidR="00096D22" w:rsidRDefault="00BC51BA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47E13932" wp14:editId="37113E1C">
                      <wp:simplePos x="0" y="0"/>
                      <wp:positionH relativeFrom="column">
                        <wp:posOffset>233045</wp:posOffset>
                      </wp:positionH>
                      <wp:positionV relativeFrom="paragraph">
                        <wp:posOffset>235585</wp:posOffset>
                      </wp:positionV>
                      <wp:extent cx="142240" cy="132080"/>
                      <wp:effectExtent l="0" t="0" r="10160" b="7620"/>
                      <wp:wrapNone/>
                      <wp:docPr id="3" name="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9E8D97" id="Connector 3" o:spid="_x0000_s1026" type="#_x0000_t120" style="position:absolute;margin-left:18.35pt;margin-top:18.55pt;width:11.2pt;height:10.4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&#13;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13" w:type="dxa"/>
          </w:tcPr>
          <w:p w14:paraId="3F837DBD" w14:textId="206933F6" w:rsidR="00096D22" w:rsidRDefault="00BC51BA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3CF8CB9D" wp14:editId="2924706C">
                      <wp:simplePos x="0" y="0"/>
                      <wp:positionH relativeFrom="column">
                        <wp:posOffset>154940</wp:posOffset>
                      </wp:positionH>
                      <wp:positionV relativeFrom="paragraph">
                        <wp:posOffset>248920</wp:posOffset>
                      </wp:positionV>
                      <wp:extent cx="142240" cy="132080"/>
                      <wp:effectExtent l="0" t="0" r="10160" b="7620"/>
                      <wp:wrapNone/>
                      <wp:docPr id="83" name="Connector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A4CF58" id="Connector 83" o:spid="_x0000_s1026" type="#_x0000_t120" style="position:absolute;margin-left:12.2pt;margin-top:19.6pt;width:11.2pt;height:10.4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&#13;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104" w:type="dxa"/>
          </w:tcPr>
          <w:p w14:paraId="327B8ADC" w14:textId="36E41496" w:rsidR="00096D22" w:rsidRDefault="00BC51BA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66F67F9A" wp14:editId="643EEA2F">
                      <wp:simplePos x="0" y="0"/>
                      <wp:positionH relativeFrom="column">
                        <wp:posOffset>208915</wp:posOffset>
                      </wp:positionH>
                      <wp:positionV relativeFrom="paragraph">
                        <wp:posOffset>225425</wp:posOffset>
                      </wp:positionV>
                      <wp:extent cx="142240" cy="132080"/>
                      <wp:effectExtent l="0" t="0" r="10160" b="7620"/>
                      <wp:wrapNone/>
                      <wp:docPr id="4" name="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CA5BEA" id="Connector 4" o:spid="_x0000_s1026" type="#_x0000_t120" style="position:absolute;margin-left:16.45pt;margin-top:17.75pt;width:11.2pt;height:10.4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&#13;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096D22" w14:paraId="69E052A1" w14:textId="77777777" w:rsidTr="00096D22">
        <w:trPr>
          <w:trHeight w:val="719"/>
        </w:trPr>
        <w:tc>
          <w:tcPr>
            <w:tcW w:w="3964" w:type="dxa"/>
          </w:tcPr>
          <w:p w14:paraId="15ADB1E7" w14:textId="2991E26E" w:rsidR="00096D22" w:rsidRPr="00987303" w:rsidRDefault="00096D22" w:rsidP="006059E2">
            <w:pPr>
              <w:pStyle w:val="ListParagraph"/>
              <w:numPr>
                <w:ilvl w:val="0"/>
                <w:numId w:val="18"/>
              </w:numPr>
            </w:pPr>
            <w:r w:rsidRPr="00987303">
              <w:t xml:space="preserve">The use of this model is a </w:t>
            </w:r>
            <w:r w:rsidRPr="00987303">
              <w:rPr>
                <w:b/>
                <w:bCs/>
              </w:rPr>
              <w:t xml:space="preserve">frustrating way to train skills </w:t>
            </w:r>
            <w:r>
              <w:t xml:space="preserve">applicable to rigid </w:t>
            </w:r>
            <w:r w:rsidRPr="00987303">
              <w:t>rhinoscopy</w:t>
            </w:r>
          </w:p>
        </w:tc>
        <w:tc>
          <w:tcPr>
            <w:tcW w:w="1082" w:type="dxa"/>
          </w:tcPr>
          <w:p w14:paraId="438EAA4F" w14:textId="71D2522A" w:rsidR="00096D22" w:rsidRDefault="00096D22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2CA715B0" wp14:editId="0ACBCB59">
                      <wp:simplePos x="0" y="0"/>
                      <wp:positionH relativeFrom="column">
                        <wp:posOffset>198755</wp:posOffset>
                      </wp:positionH>
                      <wp:positionV relativeFrom="paragraph">
                        <wp:posOffset>189865</wp:posOffset>
                      </wp:positionV>
                      <wp:extent cx="142240" cy="132080"/>
                      <wp:effectExtent l="0" t="0" r="10160" b="20320"/>
                      <wp:wrapNone/>
                      <wp:docPr id="66" name="Connector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EF6BE2" id="Connector 66" o:spid="_x0000_s1026" type="#_x0000_t120" style="position:absolute;margin-left:15.65pt;margin-top:14.95pt;width:11.2pt;height:10.4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&#13;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141" w:type="dxa"/>
          </w:tcPr>
          <w:p w14:paraId="532865CD" w14:textId="232D06EB" w:rsidR="00096D22" w:rsidRDefault="00096D22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116F27D6" wp14:editId="4744C8B9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189865</wp:posOffset>
                      </wp:positionV>
                      <wp:extent cx="142240" cy="132080"/>
                      <wp:effectExtent l="0" t="0" r="10160" b="20320"/>
                      <wp:wrapNone/>
                      <wp:docPr id="72" name="Connector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621E8B" id="Connector 72" o:spid="_x0000_s1026" type="#_x0000_t120" style="position:absolute;margin-left:19.6pt;margin-top:14.95pt;width:11.2pt;height:10.4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&#13;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13" w:type="dxa"/>
          </w:tcPr>
          <w:p w14:paraId="695A0BCF" w14:textId="76304A18" w:rsidR="00096D22" w:rsidRDefault="00BC51BA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5B885336" wp14:editId="1958B947">
                      <wp:simplePos x="0" y="0"/>
                      <wp:positionH relativeFrom="column">
                        <wp:posOffset>144780</wp:posOffset>
                      </wp:positionH>
                      <wp:positionV relativeFrom="paragraph">
                        <wp:posOffset>191135</wp:posOffset>
                      </wp:positionV>
                      <wp:extent cx="142240" cy="132080"/>
                      <wp:effectExtent l="0" t="0" r="10160" b="20320"/>
                      <wp:wrapNone/>
                      <wp:docPr id="84" name="Connector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39B398" id="Connector 84" o:spid="_x0000_s1026" type="#_x0000_t120" style="position:absolute;margin-left:11.4pt;margin-top:15.05pt;width:11.2pt;height:10.4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&#13;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104" w:type="dxa"/>
          </w:tcPr>
          <w:p w14:paraId="3E8405D3" w14:textId="4113D5DE" w:rsidR="00096D22" w:rsidRDefault="00096D22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310075E6" wp14:editId="4BEE7AD8">
                      <wp:simplePos x="0" y="0"/>
                      <wp:positionH relativeFrom="column">
                        <wp:posOffset>201930</wp:posOffset>
                      </wp:positionH>
                      <wp:positionV relativeFrom="paragraph">
                        <wp:posOffset>189865</wp:posOffset>
                      </wp:positionV>
                      <wp:extent cx="142240" cy="132080"/>
                      <wp:effectExtent l="0" t="0" r="10160" b="20320"/>
                      <wp:wrapNone/>
                      <wp:docPr id="90" name="Connector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D4ACF9" id="Connector 90" o:spid="_x0000_s1026" type="#_x0000_t120" style="position:absolute;margin-left:15.9pt;margin-top:14.95pt;width:11.2pt;height:10.4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&#13;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</w:tr>
    </w:tbl>
    <w:p w14:paraId="62B3266F" w14:textId="77777777" w:rsidR="00A56DF5" w:rsidRDefault="00A56DF5" w:rsidP="00760692"/>
    <w:p w14:paraId="396BB06C" w14:textId="3326C1D0" w:rsidR="005201E9" w:rsidRDefault="005D7D8F" w:rsidP="00FE03FD">
      <w:pPr>
        <w:pStyle w:val="ListParagraph"/>
        <w:numPr>
          <w:ilvl w:val="0"/>
          <w:numId w:val="18"/>
        </w:numPr>
      </w:pPr>
      <w:r>
        <w:t xml:space="preserve">What aspects of this model did you find particularly applicable to the training of </w:t>
      </w:r>
      <w:r w:rsidR="00371049">
        <w:t>novices i</w:t>
      </w:r>
      <w:r>
        <w:t>n canine rhinoscopy?</w:t>
      </w:r>
    </w:p>
    <w:p w14:paraId="5DFCCE4C" w14:textId="70657B16" w:rsidR="004B2A06" w:rsidRDefault="005201E9" w:rsidP="004B2A06">
      <w:pPr>
        <w:pStyle w:val="ListParagraph"/>
      </w:pPr>
      <w:r>
        <w:t>______________________________________________________________________________________________________________</w:t>
      </w:r>
      <w:r w:rsidR="004B2A06">
        <w:t>__________________________________________________________________________________________________________</w:t>
      </w:r>
    </w:p>
    <w:p w14:paraId="704137D7" w14:textId="77777777" w:rsidR="005201E9" w:rsidRDefault="005201E9" w:rsidP="005201E9"/>
    <w:p w14:paraId="47C5012E" w14:textId="57634CBC" w:rsidR="005201E9" w:rsidRDefault="005D7D8F" w:rsidP="00FE03FD">
      <w:pPr>
        <w:pStyle w:val="ListParagraph"/>
        <w:numPr>
          <w:ilvl w:val="0"/>
          <w:numId w:val="18"/>
        </w:numPr>
      </w:pPr>
      <w:r>
        <w:t>What aspects of this model would you change if you had the opportunity and why?</w:t>
      </w:r>
    </w:p>
    <w:p w14:paraId="47BF1329" w14:textId="2FFC73BD" w:rsidR="004B2A06" w:rsidRDefault="004B2A06" w:rsidP="00941340">
      <w:pPr>
        <w:pStyle w:val="ListParagraph"/>
      </w:pPr>
      <w:r>
        <w:t>______________________________________________________________________________</w:t>
      </w:r>
      <w:r w:rsidR="00941340">
        <w:t>____________________________</w:t>
      </w:r>
      <w:r>
        <w:t>_______________________________________________________________________</w:t>
      </w:r>
      <w:r w:rsidR="00941340">
        <w:t>_______________________________________</w:t>
      </w:r>
    </w:p>
    <w:p w14:paraId="45A41EBF" w14:textId="77777777" w:rsidR="005201E9" w:rsidRDefault="005201E9" w:rsidP="004B2A06"/>
    <w:p w14:paraId="3121A67B" w14:textId="50A28611" w:rsidR="00191CB5" w:rsidRDefault="005D7D8F" w:rsidP="00F90CD3">
      <w:pPr>
        <w:pStyle w:val="ListParagraph"/>
        <w:numPr>
          <w:ilvl w:val="0"/>
          <w:numId w:val="18"/>
        </w:numPr>
      </w:pPr>
      <w:r>
        <w:t>Please provide any additional feedback</w:t>
      </w:r>
      <w:r w:rsidR="004B202A">
        <w:t xml:space="preserve"> on the model or exercises.  Feel free to continue any comments on the back of this sheet.</w:t>
      </w:r>
      <w:r>
        <w:t xml:space="preserve"> </w:t>
      </w:r>
    </w:p>
    <w:p w14:paraId="05FE1CB6" w14:textId="2C99CCC6" w:rsidR="000D6F97" w:rsidRDefault="000D6F97" w:rsidP="000D6F97"/>
    <w:p w14:paraId="2351800E" w14:textId="409CB425" w:rsidR="000D6F97" w:rsidRDefault="000D6F97" w:rsidP="00005698">
      <w:pPr>
        <w:ind w:left="360" w:firstLine="360"/>
      </w:pPr>
      <w:r>
        <w:t>___________________________________________</w:t>
      </w:r>
      <w:r w:rsidR="00005698">
        <w:t>_____________________________</w:t>
      </w:r>
    </w:p>
    <w:sectPr w:rsidR="000D6F97" w:rsidSect="009B7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A642A"/>
    <w:multiLevelType w:val="hybridMultilevel"/>
    <w:tmpl w:val="DF60F7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A7655"/>
    <w:multiLevelType w:val="hybridMultilevel"/>
    <w:tmpl w:val="E0885BD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CD87256"/>
    <w:multiLevelType w:val="hybridMultilevel"/>
    <w:tmpl w:val="95346CA4"/>
    <w:lvl w:ilvl="0" w:tplc="27ECFDB4">
      <w:start w:val="1"/>
      <w:numFmt w:val="decimal"/>
      <w:lvlText w:val="%1"/>
      <w:lvlJc w:val="left"/>
      <w:pPr>
        <w:ind w:left="5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120" w:hanging="360"/>
      </w:pPr>
    </w:lvl>
    <w:lvl w:ilvl="2" w:tplc="0409001B" w:tentative="1">
      <w:start w:val="1"/>
      <w:numFmt w:val="lowerRoman"/>
      <w:lvlText w:val="%3."/>
      <w:lvlJc w:val="right"/>
      <w:pPr>
        <w:ind w:left="6840" w:hanging="180"/>
      </w:pPr>
    </w:lvl>
    <w:lvl w:ilvl="3" w:tplc="0409000F" w:tentative="1">
      <w:start w:val="1"/>
      <w:numFmt w:val="decimal"/>
      <w:lvlText w:val="%4."/>
      <w:lvlJc w:val="left"/>
      <w:pPr>
        <w:ind w:left="7560" w:hanging="360"/>
      </w:pPr>
    </w:lvl>
    <w:lvl w:ilvl="4" w:tplc="04090019" w:tentative="1">
      <w:start w:val="1"/>
      <w:numFmt w:val="lowerLetter"/>
      <w:lvlText w:val="%5."/>
      <w:lvlJc w:val="left"/>
      <w:pPr>
        <w:ind w:left="8280" w:hanging="360"/>
      </w:pPr>
    </w:lvl>
    <w:lvl w:ilvl="5" w:tplc="0409001B" w:tentative="1">
      <w:start w:val="1"/>
      <w:numFmt w:val="lowerRoman"/>
      <w:lvlText w:val="%6."/>
      <w:lvlJc w:val="right"/>
      <w:pPr>
        <w:ind w:left="9000" w:hanging="180"/>
      </w:pPr>
    </w:lvl>
    <w:lvl w:ilvl="6" w:tplc="0409000F" w:tentative="1">
      <w:start w:val="1"/>
      <w:numFmt w:val="decimal"/>
      <w:lvlText w:val="%7."/>
      <w:lvlJc w:val="left"/>
      <w:pPr>
        <w:ind w:left="9720" w:hanging="360"/>
      </w:pPr>
    </w:lvl>
    <w:lvl w:ilvl="7" w:tplc="04090019" w:tentative="1">
      <w:start w:val="1"/>
      <w:numFmt w:val="lowerLetter"/>
      <w:lvlText w:val="%8."/>
      <w:lvlJc w:val="left"/>
      <w:pPr>
        <w:ind w:left="10440" w:hanging="360"/>
      </w:pPr>
    </w:lvl>
    <w:lvl w:ilvl="8" w:tplc="0409001B" w:tentative="1">
      <w:start w:val="1"/>
      <w:numFmt w:val="lowerRoman"/>
      <w:lvlText w:val="%9."/>
      <w:lvlJc w:val="right"/>
      <w:pPr>
        <w:ind w:left="11160" w:hanging="180"/>
      </w:pPr>
    </w:lvl>
  </w:abstractNum>
  <w:abstractNum w:abstractNumId="3" w15:restartNumberingAfterBreak="0">
    <w:nsid w:val="12FC76E4"/>
    <w:multiLevelType w:val="hybridMultilevel"/>
    <w:tmpl w:val="DF60F7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5E538C7"/>
    <w:multiLevelType w:val="hybridMultilevel"/>
    <w:tmpl w:val="66D80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D177E4"/>
    <w:multiLevelType w:val="hybridMultilevel"/>
    <w:tmpl w:val="66D80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355391"/>
    <w:multiLevelType w:val="hybridMultilevel"/>
    <w:tmpl w:val="84D0C068"/>
    <w:lvl w:ilvl="0" w:tplc="8BB087AE">
      <w:start w:val="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2B2D1597"/>
    <w:multiLevelType w:val="hybridMultilevel"/>
    <w:tmpl w:val="C3FE80B0"/>
    <w:lvl w:ilvl="0" w:tplc="12D6DE9C">
      <w:start w:val="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3632576A"/>
    <w:multiLevelType w:val="hybridMultilevel"/>
    <w:tmpl w:val="DC845946"/>
    <w:lvl w:ilvl="0" w:tplc="09B83A32">
      <w:start w:val="1"/>
      <w:numFmt w:val="lowerLetter"/>
      <w:lvlText w:val="%1."/>
      <w:lvlJc w:val="left"/>
      <w:pPr>
        <w:ind w:left="23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9" w15:restartNumberingAfterBreak="0">
    <w:nsid w:val="373C35F3"/>
    <w:multiLevelType w:val="hybridMultilevel"/>
    <w:tmpl w:val="BE4CE1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5E0D1D2">
      <w:start w:val="1"/>
      <w:numFmt w:val="lowerLetter"/>
      <w:lvlText w:val="%3."/>
      <w:lvlJc w:val="right"/>
      <w:pPr>
        <w:ind w:left="2160" w:hanging="180"/>
      </w:pPr>
      <w:rPr>
        <w:rFonts w:asciiTheme="minorHAnsi" w:eastAsiaTheme="minorHAnsi" w:hAnsiTheme="minorHAnsi" w:cstheme="minorBidi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966345"/>
    <w:multiLevelType w:val="hybridMultilevel"/>
    <w:tmpl w:val="66D80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A67D3E"/>
    <w:multiLevelType w:val="hybridMultilevel"/>
    <w:tmpl w:val="DCF8B118"/>
    <w:lvl w:ilvl="0" w:tplc="C5782214">
      <w:start w:val="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 w15:restartNumberingAfterBreak="0">
    <w:nsid w:val="6A285232"/>
    <w:multiLevelType w:val="hybridMultilevel"/>
    <w:tmpl w:val="66D80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EC7E9C"/>
    <w:multiLevelType w:val="hybridMultilevel"/>
    <w:tmpl w:val="9306E2F8"/>
    <w:lvl w:ilvl="0" w:tplc="8EAA8A78">
      <w:start w:val="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72DF27D6"/>
    <w:multiLevelType w:val="hybridMultilevel"/>
    <w:tmpl w:val="66D80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A13E13"/>
    <w:multiLevelType w:val="hybridMultilevel"/>
    <w:tmpl w:val="441E9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726620"/>
    <w:multiLevelType w:val="hybridMultilevel"/>
    <w:tmpl w:val="66D80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1C5FEA"/>
    <w:multiLevelType w:val="hybridMultilevel"/>
    <w:tmpl w:val="D8804AD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7EA66B19"/>
    <w:multiLevelType w:val="hybridMultilevel"/>
    <w:tmpl w:val="ECFE580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44468172">
    <w:abstractNumId w:val="9"/>
  </w:num>
  <w:num w:numId="2" w16cid:durableId="2001344711">
    <w:abstractNumId w:val="1"/>
  </w:num>
  <w:num w:numId="3" w16cid:durableId="1124890188">
    <w:abstractNumId w:val="17"/>
  </w:num>
  <w:num w:numId="4" w16cid:durableId="1655454206">
    <w:abstractNumId w:val="18"/>
  </w:num>
  <w:num w:numId="5" w16cid:durableId="1885168110">
    <w:abstractNumId w:val="10"/>
  </w:num>
  <w:num w:numId="6" w16cid:durableId="86779686">
    <w:abstractNumId w:val="15"/>
  </w:num>
  <w:num w:numId="7" w16cid:durableId="57635431">
    <w:abstractNumId w:val="7"/>
  </w:num>
  <w:num w:numId="8" w16cid:durableId="280963916">
    <w:abstractNumId w:val="2"/>
  </w:num>
  <w:num w:numId="9" w16cid:durableId="674890051">
    <w:abstractNumId w:val="11"/>
  </w:num>
  <w:num w:numId="10" w16cid:durableId="2093431609">
    <w:abstractNumId w:val="13"/>
  </w:num>
  <w:num w:numId="11" w16cid:durableId="464585244">
    <w:abstractNumId w:val="6"/>
  </w:num>
  <w:num w:numId="12" w16cid:durableId="76632955">
    <w:abstractNumId w:val="8"/>
  </w:num>
  <w:num w:numId="13" w16cid:durableId="64960109">
    <w:abstractNumId w:val="5"/>
  </w:num>
  <w:num w:numId="14" w16cid:durableId="2093625599">
    <w:abstractNumId w:val="4"/>
  </w:num>
  <w:num w:numId="15" w16cid:durableId="2116291204">
    <w:abstractNumId w:val="14"/>
  </w:num>
  <w:num w:numId="16" w16cid:durableId="491528831">
    <w:abstractNumId w:val="16"/>
  </w:num>
  <w:num w:numId="17" w16cid:durableId="139928478">
    <w:abstractNumId w:val="12"/>
  </w:num>
  <w:num w:numId="18" w16cid:durableId="192813907">
    <w:abstractNumId w:val="3"/>
  </w:num>
  <w:num w:numId="19" w16cid:durableId="14252979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744"/>
    <w:rsid w:val="000022D9"/>
    <w:rsid w:val="00003E06"/>
    <w:rsid w:val="00005698"/>
    <w:rsid w:val="000457AD"/>
    <w:rsid w:val="00087C29"/>
    <w:rsid w:val="000952AB"/>
    <w:rsid w:val="00096D22"/>
    <w:rsid w:val="000D6F97"/>
    <w:rsid w:val="0013318A"/>
    <w:rsid w:val="001669EC"/>
    <w:rsid w:val="00173AB5"/>
    <w:rsid w:val="001803B2"/>
    <w:rsid w:val="0018599D"/>
    <w:rsid w:val="00191CB5"/>
    <w:rsid w:val="001B0689"/>
    <w:rsid w:val="001F2E83"/>
    <w:rsid w:val="00222094"/>
    <w:rsid w:val="002279EA"/>
    <w:rsid w:val="00242646"/>
    <w:rsid w:val="00251253"/>
    <w:rsid w:val="002524C3"/>
    <w:rsid w:val="002679A3"/>
    <w:rsid w:val="00277227"/>
    <w:rsid w:val="00287C8E"/>
    <w:rsid w:val="002E654D"/>
    <w:rsid w:val="00307EBD"/>
    <w:rsid w:val="00332C64"/>
    <w:rsid w:val="00371049"/>
    <w:rsid w:val="00376F74"/>
    <w:rsid w:val="003F3AB3"/>
    <w:rsid w:val="004039B5"/>
    <w:rsid w:val="00413FA6"/>
    <w:rsid w:val="00474E16"/>
    <w:rsid w:val="004A412F"/>
    <w:rsid w:val="004B202A"/>
    <w:rsid w:val="004B2A06"/>
    <w:rsid w:val="004F10B1"/>
    <w:rsid w:val="0050658F"/>
    <w:rsid w:val="005201E9"/>
    <w:rsid w:val="00565639"/>
    <w:rsid w:val="005B4E6C"/>
    <w:rsid w:val="005D7D8F"/>
    <w:rsid w:val="006000BC"/>
    <w:rsid w:val="00602637"/>
    <w:rsid w:val="0062356B"/>
    <w:rsid w:val="00662B0B"/>
    <w:rsid w:val="00663389"/>
    <w:rsid w:val="0066488A"/>
    <w:rsid w:val="006E314E"/>
    <w:rsid w:val="006F7BE5"/>
    <w:rsid w:val="007001B4"/>
    <w:rsid w:val="00703EAE"/>
    <w:rsid w:val="0072676F"/>
    <w:rsid w:val="00756962"/>
    <w:rsid w:val="00760692"/>
    <w:rsid w:val="00774AA1"/>
    <w:rsid w:val="007A43E4"/>
    <w:rsid w:val="007C5744"/>
    <w:rsid w:val="007E76B1"/>
    <w:rsid w:val="007F2B01"/>
    <w:rsid w:val="00880DB7"/>
    <w:rsid w:val="008B455D"/>
    <w:rsid w:val="008D3515"/>
    <w:rsid w:val="008F5C50"/>
    <w:rsid w:val="00925394"/>
    <w:rsid w:val="00941340"/>
    <w:rsid w:val="00987303"/>
    <w:rsid w:val="0099577F"/>
    <w:rsid w:val="009A75EF"/>
    <w:rsid w:val="009B08CE"/>
    <w:rsid w:val="009B3609"/>
    <w:rsid w:val="009B7174"/>
    <w:rsid w:val="009E7B8C"/>
    <w:rsid w:val="00A3020E"/>
    <w:rsid w:val="00A56DF5"/>
    <w:rsid w:val="00AB1CE1"/>
    <w:rsid w:val="00AC5BD3"/>
    <w:rsid w:val="00AC7E46"/>
    <w:rsid w:val="00AF37DD"/>
    <w:rsid w:val="00B0082A"/>
    <w:rsid w:val="00B036A0"/>
    <w:rsid w:val="00B62009"/>
    <w:rsid w:val="00B65B99"/>
    <w:rsid w:val="00B81D2A"/>
    <w:rsid w:val="00B83758"/>
    <w:rsid w:val="00B907A0"/>
    <w:rsid w:val="00B924E3"/>
    <w:rsid w:val="00BA45D9"/>
    <w:rsid w:val="00BB61E1"/>
    <w:rsid w:val="00BC51BA"/>
    <w:rsid w:val="00C279DB"/>
    <w:rsid w:val="00C353A1"/>
    <w:rsid w:val="00C41E25"/>
    <w:rsid w:val="00C60B04"/>
    <w:rsid w:val="00C93C3E"/>
    <w:rsid w:val="00CA3C56"/>
    <w:rsid w:val="00CF6385"/>
    <w:rsid w:val="00D0094B"/>
    <w:rsid w:val="00D357E7"/>
    <w:rsid w:val="00D52AE3"/>
    <w:rsid w:val="00D564A2"/>
    <w:rsid w:val="00D752B5"/>
    <w:rsid w:val="00DA260B"/>
    <w:rsid w:val="00DC704A"/>
    <w:rsid w:val="00E12A87"/>
    <w:rsid w:val="00E664BE"/>
    <w:rsid w:val="00EA111C"/>
    <w:rsid w:val="00EB4E48"/>
    <w:rsid w:val="00ED7738"/>
    <w:rsid w:val="00F2334B"/>
    <w:rsid w:val="00F506E1"/>
    <w:rsid w:val="00F64FC4"/>
    <w:rsid w:val="00F72642"/>
    <w:rsid w:val="00F74135"/>
    <w:rsid w:val="00F85C30"/>
    <w:rsid w:val="00F86205"/>
    <w:rsid w:val="00FD6B97"/>
    <w:rsid w:val="00FE0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E3010"/>
  <w15:chartTrackingRefBased/>
  <w15:docId w15:val="{AB75449E-B966-E64F-B732-AECC4B2F7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1E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574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201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8F5C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C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C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C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C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C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C5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B1CE1"/>
  </w:style>
  <w:style w:type="table" w:styleId="TableGrid">
    <w:name w:val="Table Grid"/>
    <w:basedOn w:val="TableNormal"/>
    <w:uiPriority w:val="39"/>
    <w:rsid w:val="00F233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F8BA3-5D46-4DE0-BFE4-834453499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Sabatino</dc:creator>
  <cp:keywords/>
  <dc:description/>
  <cp:lastModifiedBy>Bethany R. Sabatino</cp:lastModifiedBy>
  <cp:revision>2</cp:revision>
  <cp:lastPrinted>2021-03-03T15:03:00Z</cp:lastPrinted>
  <dcterms:created xsi:type="dcterms:W3CDTF">2023-12-14T21:30:00Z</dcterms:created>
  <dcterms:modified xsi:type="dcterms:W3CDTF">2023-12-14T21:30:00Z</dcterms:modified>
</cp:coreProperties>
</file>